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0C64" w:rsidRDefault="00810C64" w:rsidP="00B105CC">
      <w:pPr>
        <w:rPr>
          <w:rFonts w:ascii="Arial" w:hAnsi="Arial" w:cs="Arial"/>
          <w:b/>
          <w:sz w:val="20"/>
          <w:szCs w:val="20"/>
          <w:lang w:val="en-GB"/>
        </w:rPr>
      </w:pPr>
      <w:bookmarkStart w:id="0" w:name="_GoBack"/>
      <w:bookmarkEnd w:id="0"/>
    </w:p>
    <w:p w:rsidR="009F4CAB" w:rsidRPr="00B76831" w:rsidRDefault="00991332" w:rsidP="00B105CC">
      <w:pPr>
        <w:rPr>
          <w:rFonts w:ascii="Arial" w:hAnsi="Arial" w:cs="Arial"/>
          <w:sz w:val="20"/>
          <w:szCs w:val="20"/>
          <w:lang w:val="en-GB"/>
        </w:rPr>
      </w:pPr>
      <w:r>
        <w:rPr>
          <w:rFonts w:ascii="Arial" w:hAnsi="Arial" w:cs="Arial"/>
          <w:b/>
          <w:sz w:val="20"/>
          <w:szCs w:val="20"/>
          <w:lang w:val="en-GB"/>
        </w:rPr>
        <w:t>Appendix</w:t>
      </w:r>
      <w:r w:rsidR="00B105CC" w:rsidRPr="00B76831">
        <w:rPr>
          <w:rFonts w:ascii="Arial" w:hAnsi="Arial" w:cs="Arial"/>
          <w:b/>
          <w:sz w:val="20"/>
          <w:szCs w:val="20"/>
          <w:lang w:val="en-GB"/>
        </w:rPr>
        <w:t xml:space="preserve">. </w:t>
      </w:r>
      <w:r w:rsidR="00B105CC" w:rsidRPr="00B76831">
        <w:rPr>
          <w:rFonts w:ascii="Arial" w:hAnsi="Arial" w:cs="Arial"/>
          <w:sz w:val="20"/>
          <w:szCs w:val="20"/>
          <w:lang w:val="en-GB"/>
        </w:rPr>
        <w:t xml:space="preserve"> </w:t>
      </w:r>
      <w:r w:rsidR="00F0098A">
        <w:rPr>
          <w:rFonts w:ascii="Arial" w:hAnsi="Arial" w:cs="Arial"/>
          <w:sz w:val="20"/>
          <w:szCs w:val="20"/>
          <w:lang w:val="en-GB"/>
        </w:rPr>
        <w:t>Other v</w:t>
      </w:r>
      <w:r w:rsidR="0095103B" w:rsidRPr="00B76831">
        <w:rPr>
          <w:rFonts w:ascii="Arial" w:hAnsi="Arial" w:cs="Arial"/>
          <w:sz w:val="20"/>
          <w:szCs w:val="20"/>
          <w:lang w:val="en-GB"/>
        </w:rPr>
        <w:t xml:space="preserve">ariables and corresponding questions </w:t>
      </w:r>
      <w:r w:rsidR="009F4CAB" w:rsidRPr="00B76831">
        <w:rPr>
          <w:rFonts w:ascii="Arial" w:hAnsi="Arial" w:cs="Arial"/>
          <w:sz w:val="20"/>
          <w:szCs w:val="20"/>
          <w:lang w:val="en-GB"/>
        </w:rPr>
        <w:t>in the inquiry.</w:t>
      </w:r>
    </w:p>
    <w:p w:rsidR="00B105CC" w:rsidRPr="00B76831" w:rsidRDefault="00B105CC" w:rsidP="00B105CC">
      <w:pPr>
        <w:rPr>
          <w:rFonts w:ascii="Arial" w:hAnsi="Arial" w:cs="Arial"/>
          <w:sz w:val="20"/>
          <w:szCs w:val="20"/>
          <w:lang w:val="en-GB"/>
        </w:rPr>
      </w:pPr>
    </w:p>
    <w:tbl>
      <w:tblPr>
        <w:tblW w:w="0" w:type="auto"/>
        <w:tblLook w:val="04A0" w:firstRow="1" w:lastRow="0" w:firstColumn="1" w:lastColumn="0" w:noHBand="0" w:noVBand="1"/>
      </w:tblPr>
      <w:tblGrid>
        <w:gridCol w:w="3706"/>
        <w:gridCol w:w="8593"/>
      </w:tblGrid>
      <w:tr w:rsidR="00B52BD1" w:rsidRPr="00B76831" w:rsidTr="00B52BD1">
        <w:tc>
          <w:tcPr>
            <w:tcW w:w="3706" w:type="dxa"/>
            <w:shd w:val="clear" w:color="auto" w:fill="auto"/>
          </w:tcPr>
          <w:p w:rsidR="00B52BD1" w:rsidRPr="00B76831" w:rsidRDefault="00D34F81" w:rsidP="00ED0879">
            <w:pPr>
              <w:rPr>
                <w:rFonts w:ascii="Arial" w:hAnsi="Arial" w:cs="Arial"/>
                <w:b/>
                <w:sz w:val="20"/>
                <w:szCs w:val="20"/>
                <w:lang w:val="en-GB"/>
              </w:rPr>
            </w:pPr>
            <w:r w:rsidRPr="00B76831">
              <w:rPr>
                <w:rFonts w:ascii="Arial" w:hAnsi="Arial" w:cs="Arial"/>
                <w:b/>
                <w:sz w:val="20"/>
                <w:szCs w:val="20"/>
                <w:lang w:val="en-GB"/>
              </w:rPr>
              <w:t>Variable</w:t>
            </w:r>
          </w:p>
        </w:tc>
        <w:tc>
          <w:tcPr>
            <w:tcW w:w="8593" w:type="dxa"/>
            <w:shd w:val="clear" w:color="auto" w:fill="auto"/>
            <w:vAlign w:val="center"/>
          </w:tcPr>
          <w:p w:rsidR="00B52BD1" w:rsidRPr="00B76831" w:rsidRDefault="00D34F81" w:rsidP="00D34F81">
            <w:pPr>
              <w:rPr>
                <w:rFonts w:ascii="Arial" w:hAnsi="Arial" w:cs="Arial"/>
                <w:b/>
                <w:sz w:val="20"/>
                <w:szCs w:val="20"/>
                <w:lang w:val="en-GB"/>
              </w:rPr>
            </w:pPr>
            <w:r w:rsidRPr="00B76831">
              <w:rPr>
                <w:rFonts w:ascii="Arial" w:hAnsi="Arial" w:cs="Arial"/>
                <w:b/>
                <w:sz w:val="20"/>
                <w:szCs w:val="20"/>
                <w:lang w:val="en-GB"/>
              </w:rPr>
              <w:t>Question in inquiry</w:t>
            </w:r>
          </w:p>
        </w:tc>
      </w:tr>
      <w:tr w:rsidR="00B52BD1" w:rsidRPr="00991332" w:rsidTr="00B52BD1">
        <w:tc>
          <w:tcPr>
            <w:tcW w:w="3706" w:type="dxa"/>
            <w:shd w:val="clear" w:color="auto" w:fill="auto"/>
          </w:tcPr>
          <w:p w:rsidR="00B52BD1" w:rsidRPr="00B76831" w:rsidRDefault="00B52BD1" w:rsidP="00ED0879">
            <w:pPr>
              <w:rPr>
                <w:rFonts w:ascii="Arial" w:hAnsi="Arial" w:cs="Arial"/>
                <w:sz w:val="20"/>
                <w:szCs w:val="20"/>
                <w:lang w:val="en-GB"/>
              </w:rPr>
            </w:pPr>
            <w:r w:rsidRPr="00B76831">
              <w:rPr>
                <w:rFonts w:ascii="Arial" w:hAnsi="Arial" w:cs="Arial"/>
                <w:sz w:val="20"/>
                <w:szCs w:val="20"/>
                <w:lang w:val="en-GB"/>
              </w:rPr>
              <w:t>Country of origin</w:t>
            </w:r>
          </w:p>
        </w:tc>
        <w:tc>
          <w:tcPr>
            <w:tcW w:w="8593" w:type="dxa"/>
            <w:shd w:val="clear" w:color="auto" w:fill="auto"/>
            <w:vAlign w:val="center"/>
          </w:tcPr>
          <w:p w:rsidR="00B52BD1" w:rsidRPr="00B76831" w:rsidRDefault="00B52BD1" w:rsidP="00B52BD1">
            <w:pPr>
              <w:rPr>
                <w:rFonts w:ascii="Arial" w:hAnsi="Arial" w:cs="Arial"/>
                <w:sz w:val="20"/>
                <w:szCs w:val="20"/>
                <w:lang w:val="en-GB"/>
              </w:rPr>
            </w:pPr>
            <w:r w:rsidRPr="00B76831">
              <w:rPr>
                <w:rFonts w:ascii="Arial" w:hAnsi="Arial" w:cs="Arial"/>
                <w:sz w:val="20"/>
                <w:szCs w:val="20"/>
                <w:lang w:val="en-GB"/>
              </w:rPr>
              <w:t>Born in Sweden/Not born in Sweden</w:t>
            </w:r>
          </w:p>
        </w:tc>
      </w:tr>
      <w:tr w:rsidR="00B52BD1" w:rsidRPr="00991332" w:rsidTr="00B52BD1">
        <w:tc>
          <w:tcPr>
            <w:tcW w:w="3706" w:type="dxa"/>
            <w:shd w:val="clear" w:color="auto" w:fill="auto"/>
          </w:tcPr>
          <w:p w:rsidR="00B52BD1" w:rsidRPr="00B76831" w:rsidRDefault="00B52BD1" w:rsidP="00ED0879">
            <w:pPr>
              <w:rPr>
                <w:rFonts w:ascii="Arial" w:hAnsi="Arial" w:cs="Arial"/>
                <w:sz w:val="20"/>
                <w:szCs w:val="20"/>
                <w:lang w:val="en-GB"/>
              </w:rPr>
            </w:pPr>
            <w:r w:rsidRPr="00B76831">
              <w:rPr>
                <w:rFonts w:ascii="Arial" w:hAnsi="Arial" w:cs="Arial"/>
                <w:sz w:val="20"/>
                <w:szCs w:val="20"/>
                <w:lang w:val="en-GB"/>
              </w:rPr>
              <w:t>Marital status</w:t>
            </w:r>
          </w:p>
        </w:tc>
        <w:tc>
          <w:tcPr>
            <w:tcW w:w="8593" w:type="dxa"/>
            <w:shd w:val="clear" w:color="auto" w:fill="auto"/>
            <w:vAlign w:val="center"/>
          </w:tcPr>
          <w:p w:rsidR="00B52BD1" w:rsidRPr="00B76831" w:rsidRDefault="00B52BD1" w:rsidP="00B52BD1">
            <w:pPr>
              <w:rPr>
                <w:rFonts w:ascii="Arial" w:hAnsi="Arial" w:cs="Arial"/>
                <w:sz w:val="20"/>
                <w:szCs w:val="20"/>
                <w:lang w:val="en-GB"/>
              </w:rPr>
            </w:pPr>
            <w:r w:rsidRPr="00B76831">
              <w:rPr>
                <w:rFonts w:ascii="Arial" w:hAnsi="Arial" w:cs="Arial"/>
                <w:sz w:val="20"/>
                <w:szCs w:val="20"/>
                <w:lang w:val="en-GB"/>
              </w:rPr>
              <w:t>Married or cohabiting/Not married or cohabiting</w:t>
            </w:r>
          </w:p>
        </w:tc>
      </w:tr>
      <w:tr w:rsidR="00B52BD1" w:rsidRPr="00991332" w:rsidTr="00B52BD1">
        <w:tc>
          <w:tcPr>
            <w:tcW w:w="3706" w:type="dxa"/>
            <w:shd w:val="clear" w:color="auto" w:fill="auto"/>
          </w:tcPr>
          <w:p w:rsidR="00B52BD1" w:rsidRPr="00B76831" w:rsidRDefault="00B52BD1" w:rsidP="00ED0879">
            <w:pPr>
              <w:rPr>
                <w:rFonts w:ascii="Arial" w:hAnsi="Arial" w:cs="Arial"/>
                <w:sz w:val="20"/>
                <w:szCs w:val="20"/>
                <w:lang w:val="en-GB"/>
              </w:rPr>
            </w:pPr>
            <w:r w:rsidRPr="00B76831">
              <w:rPr>
                <w:rFonts w:ascii="Arial" w:hAnsi="Arial" w:cs="Arial"/>
                <w:sz w:val="20"/>
                <w:szCs w:val="20"/>
                <w:lang w:val="en-GB"/>
              </w:rPr>
              <w:t>Education level at baseline</w:t>
            </w:r>
          </w:p>
        </w:tc>
        <w:tc>
          <w:tcPr>
            <w:tcW w:w="8593" w:type="dxa"/>
            <w:shd w:val="clear" w:color="auto" w:fill="auto"/>
            <w:vAlign w:val="center"/>
          </w:tcPr>
          <w:p w:rsidR="00B52BD1" w:rsidRPr="00B76831" w:rsidRDefault="00B52BD1" w:rsidP="00B52BD1">
            <w:pPr>
              <w:rPr>
                <w:rFonts w:ascii="Arial" w:hAnsi="Arial" w:cs="Arial"/>
                <w:sz w:val="20"/>
                <w:szCs w:val="20"/>
                <w:lang w:val="en-GB"/>
              </w:rPr>
            </w:pPr>
            <w:r w:rsidRPr="00B76831">
              <w:rPr>
                <w:rFonts w:ascii="Arial" w:hAnsi="Arial" w:cs="Arial"/>
                <w:sz w:val="20"/>
                <w:szCs w:val="20"/>
                <w:lang w:val="en-GB"/>
              </w:rPr>
              <w:t>Self-reported total years of formal education; dichotomised  as ≤ 12 years and ≥ 13 years</w:t>
            </w:r>
          </w:p>
        </w:tc>
      </w:tr>
      <w:tr w:rsidR="001A73A0" w:rsidRPr="00991332" w:rsidTr="00B52BD1">
        <w:tc>
          <w:tcPr>
            <w:tcW w:w="3706" w:type="dxa"/>
            <w:shd w:val="clear" w:color="auto" w:fill="auto"/>
          </w:tcPr>
          <w:p w:rsidR="001A73A0" w:rsidRPr="00B76831" w:rsidRDefault="001A73A0" w:rsidP="001B112B">
            <w:pPr>
              <w:rPr>
                <w:rFonts w:ascii="Arial" w:hAnsi="Arial" w:cs="Arial"/>
                <w:sz w:val="20"/>
                <w:szCs w:val="20"/>
                <w:lang w:val="en-GB"/>
              </w:rPr>
            </w:pPr>
            <w:r w:rsidRPr="00B76831">
              <w:rPr>
                <w:rFonts w:ascii="Arial" w:hAnsi="Arial" w:cs="Arial"/>
                <w:sz w:val="20"/>
                <w:szCs w:val="20"/>
                <w:lang w:val="en-GB"/>
              </w:rPr>
              <w:t>Economic difficulties in the family while growing up</w:t>
            </w:r>
          </w:p>
        </w:tc>
        <w:tc>
          <w:tcPr>
            <w:tcW w:w="8593" w:type="dxa"/>
            <w:shd w:val="clear" w:color="auto" w:fill="auto"/>
            <w:vAlign w:val="center"/>
          </w:tcPr>
          <w:p w:rsidR="001A73A0" w:rsidRPr="00B76831" w:rsidRDefault="001A73A0" w:rsidP="001B112B">
            <w:pPr>
              <w:rPr>
                <w:rFonts w:ascii="Arial" w:hAnsi="Arial" w:cs="Arial"/>
                <w:sz w:val="20"/>
                <w:szCs w:val="20"/>
                <w:lang w:val="en-GB"/>
              </w:rPr>
            </w:pPr>
            <w:r w:rsidRPr="00B76831">
              <w:rPr>
                <w:rFonts w:ascii="Arial" w:hAnsi="Arial" w:cs="Arial"/>
                <w:sz w:val="20"/>
                <w:szCs w:val="20"/>
                <w:lang w:val="en-GB"/>
              </w:rPr>
              <w:t>‘Did you have economic difficulties in the family while growing up?’ Answer alternatives were ‘no, none worth mentioning’, ‘yes, slight or relatively short periods with economic difficulties’, and ‘yes, severe and/or longer peri</w:t>
            </w:r>
            <w:r w:rsidR="00CF1B65" w:rsidRPr="00B76831">
              <w:rPr>
                <w:rFonts w:ascii="Arial" w:hAnsi="Arial" w:cs="Arial"/>
                <w:sz w:val="20"/>
                <w:szCs w:val="20"/>
                <w:lang w:val="en-GB"/>
              </w:rPr>
              <w:t>ods with economic difficulties’ (dichotomisation between ‘no’ and the other two alternatives).</w:t>
            </w:r>
          </w:p>
        </w:tc>
      </w:tr>
      <w:tr w:rsidR="00B52BD1" w:rsidRPr="00991332" w:rsidTr="00B52BD1">
        <w:tc>
          <w:tcPr>
            <w:tcW w:w="3706" w:type="dxa"/>
            <w:shd w:val="clear" w:color="auto" w:fill="auto"/>
          </w:tcPr>
          <w:p w:rsidR="00B52BD1" w:rsidRPr="00B76831" w:rsidRDefault="001A73A0" w:rsidP="00ED0879">
            <w:pPr>
              <w:rPr>
                <w:rFonts w:ascii="Arial" w:hAnsi="Arial" w:cs="Arial"/>
                <w:sz w:val="20"/>
                <w:szCs w:val="20"/>
                <w:lang w:val="en-GB"/>
              </w:rPr>
            </w:pPr>
            <w:r w:rsidRPr="00B76831">
              <w:rPr>
                <w:rFonts w:ascii="Arial" w:hAnsi="Arial" w:cs="Arial"/>
                <w:sz w:val="20"/>
                <w:szCs w:val="20"/>
                <w:lang w:val="en-GB"/>
              </w:rPr>
              <w:t>Economic difficulties, at baseline and at follow-up</w:t>
            </w:r>
          </w:p>
        </w:tc>
        <w:tc>
          <w:tcPr>
            <w:tcW w:w="8593" w:type="dxa"/>
            <w:shd w:val="clear" w:color="auto" w:fill="auto"/>
            <w:vAlign w:val="center"/>
          </w:tcPr>
          <w:p w:rsidR="001A73A0" w:rsidRPr="00B76831" w:rsidRDefault="001A73A0" w:rsidP="00B52BD1">
            <w:pPr>
              <w:rPr>
                <w:rFonts w:ascii="Arial" w:hAnsi="Arial" w:cs="Arial"/>
                <w:sz w:val="20"/>
                <w:szCs w:val="20"/>
                <w:lang w:val="en-GB"/>
              </w:rPr>
            </w:pPr>
            <w:r w:rsidRPr="00B76831">
              <w:rPr>
                <w:rFonts w:ascii="Arial" w:hAnsi="Arial" w:cs="Arial"/>
                <w:sz w:val="20"/>
                <w:szCs w:val="20"/>
                <w:lang w:val="en-GB"/>
              </w:rPr>
              <w:t>a) ‘How often during the last 12 months have you had problems paying your bills?’ and</w:t>
            </w:r>
          </w:p>
          <w:p w:rsidR="001A73A0" w:rsidRPr="00B76831" w:rsidRDefault="001A73A0" w:rsidP="001A73A0">
            <w:pPr>
              <w:rPr>
                <w:rFonts w:ascii="Arial" w:hAnsi="Arial" w:cs="Arial"/>
                <w:sz w:val="20"/>
                <w:szCs w:val="20"/>
                <w:lang w:val="en-GB"/>
              </w:rPr>
            </w:pPr>
            <w:r w:rsidRPr="00B76831">
              <w:rPr>
                <w:rFonts w:ascii="Arial" w:hAnsi="Arial" w:cs="Arial"/>
                <w:sz w:val="20"/>
                <w:szCs w:val="20"/>
                <w:lang w:val="en-GB"/>
              </w:rPr>
              <w:t xml:space="preserve">b) ‘In case of an unforeseen emergency, could you raise 12000 </w:t>
            </w:r>
            <w:r w:rsidR="009026B9" w:rsidRPr="00B76831">
              <w:rPr>
                <w:rFonts w:ascii="Arial" w:hAnsi="Arial" w:cs="Arial"/>
                <w:sz w:val="20"/>
                <w:szCs w:val="20"/>
                <w:lang w:val="en-GB"/>
              </w:rPr>
              <w:t>SEK</w:t>
            </w:r>
            <w:r w:rsidRPr="00B76831">
              <w:rPr>
                <w:rFonts w:ascii="Arial" w:hAnsi="Arial" w:cs="Arial"/>
                <w:sz w:val="20"/>
                <w:szCs w:val="20"/>
                <w:lang w:val="en-GB"/>
              </w:rPr>
              <w:t xml:space="preserve"> (approximately 1300 E</w:t>
            </w:r>
            <w:r w:rsidR="009026B9" w:rsidRPr="00B76831">
              <w:rPr>
                <w:rFonts w:ascii="Arial" w:hAnsi="Arial" w:cs="Arial"/>
                <w:sz w:val="20"/>
                <w:szCs w:val="20"/>
                <w:lang w:val="en-GB"/>
              </w:rPr>
              <w:t>UR</w:t>
            </w:r>
            <w:r w:rsidRPr="00B76831">
              <w:rPr>
                <w:rFonts w:ascii="Arial" w:hAnsi="Arial" w:cs="Arial"/>
                <w:sz w:val="20"/>
                <w:szCs w:val="20"/>
                <w:lang w:val="en-GB"/>
              </w:rPr>
              <w:t>) in a week’s time?’</w:t>
            </w:r>
          </w:p>
          <w:p w:rsidR="00B52BD1" w:rsidRPr="00B76831" w:rsidRDefault="001A73A0" w:rsidP="001A73A0">
            <w:pPr>
              <w:rPr>
                <w:rFonts w:ascii="Arial" w:hAnsi="Arial" w:cs="Arial"/>
                <w:sz w:val="20"/>
                <w:szCs w:val="20"/>
                <w:lang w:val="en-GB"/>
              </w:rPr>
            </w:pPr>
            <w:r w:rsidRPr="00B76831">
              <w:rPr>
                <w:rFonts w:ascii="Arial" w:hAnsi="Arial" w:cs="Arial"/>
                <w:sz w:val="20"/>
                <w:szCs w:val="20"/>
                <w:lang w:val="en-GB"/>
              </w:rPr>
              <w:t>Having economic difficulties was defined as affirming ‘about half of the months’ (or more often) on a) or ‘no’ on b).</w:t>
            </w:r>
          </w:p>
        </w:tc>
      </w:tr>
      <w:tr w:rsidR="00B52BD1" w:rsidRPr="00991332" w:rsidTr="00B52BD1">
        <w:tc>
          <w:tcPr>
            <w:tcW w:w="3706" w:type="dxa"/>
            <w:shd w:val="clear" w:color="auto" w:fill="auto"/>
          </w:tcPr>
          <w:p w:rsidR="00B52BD1" w:rsidRPr="00B76831" w:rsidRDefault="00CF1B65" w:rsidP="00CF1B65">
            <w:pPr>
              <w:rPr>
                <w:rFonts w:ascii="Arial" w:hAnsi="Arial" w:cs="Arial"/>
                <w:sz w:val="20"/>
                <w:szCs w:val="20"/>
                <w:lang w:val="en-GB"/>
              </w:rPr>
            </w:pPr>
            <w:r w:rsidRPr="00B76831">
              <w:rPr>
                <w:rFonts w:ascii="Arial" w:hAnsi="Arial" w:cs="Arial"/>
                <w:sz w:val="20"/>
                <w:szCs w:val="20"/>
                <w:lang w:val="en-GB"/>
              </w:rPr>
              <w:t>Alcohol consumption</w:t>
            </w:r>
          </w:p>
        </w:tc>
        <w:tc>
          <w:tcPr>
            <w:tcW w:w="8593" w:type="dxa"/>
            <w:shd w:val="clear" w:color="auto" w:fill="auto"/>
            <w:vAlign w:val="center"/>
          </w:tcPr>
          <w:p w:rsidR="00B52BD1" w:rsidRPr="00B76831" w:rsidRDefault="00CF1B65" w:rsidP="00B76831">
            <w:pPr>
              <w:rPr>
                <w:rFonts w:ascii="Arial" w:hAnsi="Arial" w:cs="Arial"/>
                <w:sz w:val="20"/>
                <w:szCs w:val="20"/>
                <w:lang w:val="en-GB"/>
              </w:rPr>
            </w:pPr>
            <w:r w:rsidRPr="00B76831">
              <w:rPr>
                <w:rFonts w:ascii="Arial" w:hAnsi="Arial" w:cs="Arial"/>
                <w:sz w:val="20"/>
                <w:szCs w:val="20"/>
                <w:lang w:val="en-GB"/>
              </w:rPr>
              <w:t>Gender-adjusted amounts of alcohol use during the previous month were categorised by the quantity–frequency method</w:t>
            </w:r>
            <w:r w:rsidR="00FA6138" w:rsidRPr="00B76831">
              <w:rPr>
                <w:rFonts w:ascii="Arial" w:hAnsi="Arial" w:cs="Arial"/>
                <w:sz w:val="20"/>
                <w:szCs w:val="20"/>
                <w:lang w:val="en-GB"/>
              </w:rPr>
              <w:t xml:space="preserve"> and dichotomised</w:t>
            </w:r>
            <w:r w:rsidRPr="00B76831">
              <w:rPr>
                <w:rFonts w:ascii="Arial" w:hAnsi="Arial" w:cs="Arial"/>
                <w:sz w:val="20"/>
                <w:szCs w:val="20"/>
                <w:lang w:val="en-GB"/>
              </w:rPr>
              <w:t xml:space="preserve"> into </w:t>
            </w:r>
            <w:r w:rsidR="00FA6138" w:rsidRPr="00B76831">
              <w:rPr>
                <w:rFonts w:ascii="Arial" w:hAnsi="Arial" w:cs="Arial"/>
                <w:sz w:val="20"/>
                <w:szCs w:val="20"/>
                <w:lang w:val="en-GB"/>
              </w:rPr>
              <w:t>‘</w:t>
            </w:r>
            <w:r w:rsidRPr="00B76831">
              <w:rPr>
                <w:rFonts w:ascii="Arial" w:hAnsi="Arial" w:cs="Arial"/>
                <w:sz w:val="20"/>
                <w:szCs w:val="20"/>
                <w:lang w:val="en-GB"/>
              </w:rPr>
              <w:t>risky alcohol consumption</w:t>
            </w:r>
            <w:r w:rsidR="00FA6138" w:rsidRPr="00B76831">
              <w:rPr>
                <w:rFonts w:ascii="Arial" w:hAnsi="Arial" w:cs="Arial"/>
                <w:sz w:val="20"/>
                <w:szCs w:val="20"/>
                <w:lang w:val="en-GB"/>
              </w:rPr>
              <w:t>’</w:t>
            </w:r>
            <w:r w:rsidRPr="00B76831">
              <w:rPr>
                <w:rFonts w:ascii="Arial" w:hAnsi="Arial" w:cs="Arial"/>
                <w:sz w:val="20"/>
                <w:szCs w:val="20"/>
                <w:lang w:val="en-GB"/>
              </w:rPr>
              <w:t>, ‘yes’ versus ‘no’</w:t>
            </w:r>
            <w:r w:rsidR="00FA6138" w:rsidRPr="00B76831">
              <w:rPr>
                <w:rFonts w:ascii="Arial" w:hAnsi="Arial" w:cs="Arial"/>
                <w:sz w:val="20"/>
                <w:szCs w:val="20"/>
                <w:lang w:val="en-GB"/>
              </w:rPr>
              <w:t>.</w:t>
            </w:r>
          </w:p>
        </w:tc>
      </w:tr>
      <w:tr w:rsidR="00B52BD1" w:rsidRPr="00991332" w:rsidTr="00B52BD1">
        <w:tc>
          <w:tcPr>
            <w:tcW w:w="3706" w:type="dxa"/>
            <w:shd w:val="clear" w:color="auto" w:fill="auto"/>
          </w:tcPr>
          <w:p w:rsidR="00B52BD1" w:rsidRPr="00B76831" w:rsidRDefault="00CF1B65" w:rsidP="00ED0879">
            <w:pPr>
              <w:rPr>
                <w:rFonts w:ascii="Arial" w:hAnsi="Arial" w:cs="Arial"/>
                <w:sz w:val="20"/>
                <w:szCs w:val="20"/>
                <w:lang w:val="en-GB"/>
              </w:rPr>
            </w:pPr>
            <w:r w:rsidRPr="00B76831">
              <w:rPr>
                <w:rFonts w:ascii="Arial" w:hAnsi="Arial" w:cs="Arial"/>
                <w:sz w:val="20"/>
                <w:szCs w:val="20"/>
                <w:lang w:val="en-GB"/>
              </w:rPr>
              <w:t>Physical activity</w:t>
            </w:r>
          </w:p>
        </w:tc>
        <w:tc>
          <w:tcPr>
            <w:tcW w:w="8593" w:type="dxa"/>
            <w:shd w:val="clear" w:color="auto" w:fill="auto"/>
            <w:vAlign w:val="center"/>
          </w:tcPr>
          <w:p w:rsidR="00B52BD1" w:rsidRPr="00B76831" w:rsidRDefault="00CF1B65" w:rsidP="00FA6138">
            <w:pPr>
              <w:rPr>
                <w:rFonts w:ascii="Arial" w:hAnsi="Arial" w:cs="Arial"/>
                <w:sz w:val="20"/>
                <w:szCs w:val="20"/>
                <w:lang w:val="en-GB"/>
              </w:rPr>
            </w:pPr>
            <w:r w:rsidRPr="00B76831">
              <w:rPr>
                <w:rFonts w:ascii="Arial" w:hAnsi="Arial" w:cs="Arial"/>
                <w:sz w:val="20"/>
                <w:szCs w:val="20"/>
                <w:lang w:val="en-GB"/>
              </w:rPr>
              <w:t>‘How often are you physically active or perform exercise during you leisure time? Excluding domestic work’. Answer alternatives were ‘sedentary’, ‘moderate physical activity’, ‘regular exercise’, and ‘regular advanced exercise (dichotomisation between ‘sedentary’ and ‘moderate physical activity’</w:t>
            </w:r>
            <w:r w:rsidR="00FA6138" w:rsidRPr="00B76831">
              <w:rPr>
                <w:rFonts w:ascii="Arial" w:hAnsi="Arial" w:cs="Arial"/>
                <w:sz w:val="20"/>
                <w:szCs w:val="20"/>
                <w:lang w:val="en-GB"/>
              </w:rPr>
              <w:t>.</w:t>
            </w:r>
          </w:p>
        </w:tc>
      </w:tr>
      <w:tr w:rsidR="00B52BD1" w:rsidRPr="00991332" w:rsidTr="00B52BD1">
        <w:tc>
          <w:tcPr>
            <w:tcW w:w="3706" w:type="dxa"/>
            <w:shd w:val="clear" w:color="auto" w:fill="auto"/>
          </w:tcPr>
          <w:p w:rsidR="00B52BD1" w:rsidRPr="00B76831" w:rsidRDefault="00D34F81" w:rsidP="00ED0879">
            <w:pPr>
              <w:rPr>
                <w:rFonts w:ascii="Arial" w:hAnsi="Arial" w:cs="Arial"/>
                <w:sz w:val="20"/>
                <w:szCs w:val="20"/>
                <w:lang w:val="en-GB"/>
              </w:rPr>
            </w:pPr>
            <w:r w:rsidRPr="00B76831">
              <w:rPr>
                <w:rFonts w:ascii="Arial" w:hAnsi="Arial" w:cs="Arial"/>
                <w:sz w:val="20"/>
                <w:szCs w:val="20"/>
                <w:lang w:val="en-GB"/>
              </w:rPr>
              <w:t>Emotional support</w:t>
            </w:r>
          </w:p>
        </w:tc>
        <w:tc>
          <w:tcPr>
            <w:tcW w:w="8593" w:type="dxa"/>
            <w:shd w:val="clear" w:color="auto" w:fill="auto"/>
            <w:vAlign w:val="center"/>
          </w:tcPr>
          <w:p w:rsidR="00B52BD1" w:rsidRPr="00B76831" w:rsidRDefault="00D34F81" w:rsidP="00B52BD1">
            <w:pPr>
              <w:rPr>
                <w:rFonts w:ascii="Arial" w:hAnsi="Arial" w:cs="Arial"/>
                <w:sz w:val="20"/>
                <w:szCs w:val="20"/>
                <w:lang w:val="en-GB"/>
              </w:rPr>
            </w:pPr>
            <w:r w:rsidRPr="00B76831">
              <w:rPr>
                <w:rFonts w:ascii="Arial" w:hAnsi="Arial" w:cs="Arial"/>
                <w:sz w:val="20"/>
                <w:szCs w:val="20"/>
                <w:lang w:val="en-GB"/>
              </w:rPr>
              <w:t>‘Do you feel that you have one or several persons who can give you solid personal support in order to handle life’s stress and problems?</w:t>
            </w:r>
            <w:r w:rsidR="006118D0" w:rsidRPr="00B76831">
              <w:rPr>
                <w:rFonts w:ascii="Arial" w:hAnsi="Arial" w:cs="Arial"/>
                <w:sz w:val="20"/>
                <w:szCs w:val="20"/>
                <w:lang w:val="en-GB"/>
              </w:rPr>
              <w:t>’</w:t>
            </w:r>
            <w:r w:rsidRPr="00B76831">
              <w:rPr>
                <w:rFonts w:ascii="Arial" w:hAnsi="Arial" w:cs="Arial"/>
                <w:sz w:val="20"/>
                <w:szCs w:val="20"/>
                <w:lang w:val="en-GB"/>
              </w:rPr>
              <w:t xml:space="preserve"> (dichotomised at the level of ‘Yes, definitely’ versus all other answer alternatives)</w:t>
            </w:r>
          </w:p>
        </w:tc>
      </w:tr>
      <w:tr w:rsidR="00B52BD1" w:rsidRPr="00991332" w:rsidTr="00B52BD1">
        <w:tc>
          <w:tcPr>
            <w:tcW w:w="3706" w:type="dxa"/>
            <w:shd w:val="clear" w:color="auto" w:fill="auto"/>
          </w:tcPr>
          <w:p w:rsidR="00B52BD1" w:rsidRPr="00B76831" w:rsidRDefault="00D34F81" w:rsidP="00ED0879">
            <w:pPr>
              <w:rPr>
                <w:rFonts w:ascii="Arial" w:hAnsi="Arial" w:cs="Arial"/>
                <w:sz w:val="20"/>
                <w:szCs w:val="20"/>
                <w:lang w:val="en-GB"/>
              </w:rPr>
            </w:pPr>
            <w:r w:rsidRPr="00B76831">
              <w:rPr>
                <w:rFonts w:ascii="Arial" w:hAnsi="Arial" w:cs="Arial"/>
                <w:sz w:val="20"/>
                <w:szCs w:val="20"/>
                <w:lang w:val="en-GB"/>
              </w:rPr>
              <w:t xml:space="preserve">Instrumental support </w:t>
            </w:r>
            <w:r w:rsidR="00B52BD1" w:rsidRPr="00B76831">
              <w:rPr>
                <w:rFonts w:ascii="Arial" w:hAnsi="Arial" w:cs="Arial"/>
                <w:sz w:val="20"/>
                <w:szCs w:val="20"/>
                <w:lang w:val="en-GB"/>
              </w:rPr>
              <w:t xml:space="preserve"> </w:t>
            </w:r>
          </w:p>
        </w:tc>
        <w:tc>
          <w:tcPr>
            <w:tcW w:w="8593" w:type="dxa"/>
            <w:shd w:val="clear" w:color="auto" w:fill="auto"/>
            <w:vAlign w:val="center"/>
          </w:tcPr>
          <w:p w:rsidR="00B52BD1" w:rsidRPr="00B76831" w:rsidRDefault="00D34F81" w:rsidP="00B52BD1">
            <w:pPr>
              <w:rPr>
                <w:rFonts w:ascii="Arial" w:hAnsi="Arial" w:cs="Arial"/>
                <w:sz w:val="20"/>
                <w:szCs w:val="20"/>
                <w:lang w:val="en-GB"/>
              </w:rPr>
            </w:pPr>
            <w:r w:rsidRPr="00B76831">
              <w:rPr>
                <w:rFonts w:ascii="Arial" w:hAnsi="Arial" w:cs="Arial"/>
                <w:sz w:val="20"/>
                <w:szCs w:val="20"/>
                <w:lang w:val="en-GB"/>
              </w:rPr>
              <w:t>‘Could you get help from one or several persons in case of sickness or practical problems (borrow things, help with repairs, help to formulate a document, get advice or information)?’ (dichotomised at the level of ‘Yes, definitely’ versus all other answer alternatives).</w:t>
            </w:r>
          </w:p>
        </w:tc>
      </w:tr>
      <w:tr w:rsidR="00B52BD1" w:rsidRPr="00991332" w:rsidTr="00B52BD1">
        <w:tc>
          <w:tcPr>
            <w:tcW w:w="3706" w:type="dxa"/>
            <w:shd w:val="clear" w:color="auto" w:fill="auto"/>
          </w:tcPr>
          <w:p w:rsidR="00B52BD1" w:rsidRPr="00B76831" w:rsidRDefault="00D34F81" w:rsidP="00ED0879">
            <w:pPr>
              <w:rPr>
                <w:rFonts w:ascii="Arial" w:hAnsi="Arial" w:cs="Arial"/>
                <w:sz w:val="20"/>
                <w:szCs w:val="20"/>
                <w:lang w:val="en-GB"/>
              </w:rPr>
            </w:pPr>
            <w:r w:rsidRPr="00B76831">
              <w:rPr>
                <w:rFonts w:ascii="Arial" w:hAnsi="Arial" w:cs="Arial"/>
                <w:sz w:val="20"/>
                <w:szCs w:val="20"/>
                <w:lang w:val="en-GB"/>
              </w:rPr>
              <w:t>Social participation</w:t>
            </w:r>
          </w:p>
        </w:tc>
        <w:tc>
          <w:tcPr>
            <w:tcW w:w="8593" w:type="dxa"/>
            <w:shd w:val="clear" w:color="auto" w:fill="auto"/>
            <w:vAlign w:val="center"/>
          </w:tcPr>
          <w:p w:rsidR="00B52BD1" w:rsidRPr="00B76831" w:rsidRDefault="00D34F81" w:rsidP="00FA6138">
            <w:pPr>
              <w:rPr>
                <w:rFonts w:ascii="Arial" w:hAnsi="Arial" w:cs="Arial"/>
                <w:sz w:val="20"/>
                <w:szCs w:val="20"/>
                <w:lang w:val="en-GB"/>
              </w:rPr>
            </w:pPr>
            <w:r w:rsidRPr="00B76831">
              <w:rPr>
                <w:rFonts w:ascii="Arial" w:hAnsi="Arial" w:cs="Arial"/>
                <w:sz w:val="20"/>
                <w:szCs w:val="20"/>
                <w:lang w:val="en-GB"/>
              </w:rPr>
              <w:t xml:space="preserve">‘Have you attended </w:t>
            </w:r>
            <w:r w:rsidRPr="00B76831">
              <w:rPr>
                <w:rFonts w:ascii="Arial" w:hAnsi="Arial" w:cs="Arial"/>
                <w:i/>
                <w:sz w:val="20"/>
                <w:szCs w:val="20"/>
                <w:lang w:val="en-GB"/>
              </w:rPr>
              <w:t>…(various formal and informal social activities)</w:t>
            </w:r>
            <w:r w:rsidRPr="00B76831">
              <w:rPr>
                <w:rFonts w:ascii="Arial" w:hAnsi="Arial" w:cs="Arial"/>
                <w:sz w:val="20"/>
                <w:szCs w:val="20"/>
                <w:lang w:val="en-GB"/>
              </w:rPr>
              <w:t>… during the past year?’ Having attended ≤4 of 13 such activities was defined as low social participation</w:t>
            </w:r>
            <w:r w:rsidR="00FA6138" w:rsidRPr="00B76831">
              <w:rPr>
                <w:rFonts w:ascii="Arial" w:hAnsi="Arial" w:cs="Arial"/>
                <w:sz w:val="20"/>
                <w:szCs w:val="20"/>
                <w:lang w:val="en-GB"/>
              </w:rPr>
              <w:t>.</w:t>
            </w:r>
            <w:r w:rsidRPr="00B76831">
              <w:rPr>
                <w:rFonts w:ascii="Arial" w:hAnsi="Arial" w:cs="Arial"/>
                <w:sz w:val="20"/>
                <w:szCs w:val="20"/>
                <w:lang w:val="en-GB"/>
              </w:rPr>
              <w:t xml:space="preserve"> </w:t>
            </w:r>
          </w:p>
        </w:tc>
      </w:tr>
      <w:tr w:rsidR="00B52BD1" w:rsidRPr="00991332" w:rsidTr="00B52BD1">
        <w:tc>
          <w:tcPr>
            <w:tcW w:w="3706" w:type="dxa"/>
            <w:shd w:val="clear" w:color="auto" w:fill="auto"/>
          </w:tcPr>
          <w:p w:rsidR="00B52BD1" w:rsidRPr="00B76831" w:rsidRDefault="00854A94" w:rsidP="00ED0879">
            <w:pPr>
              <w:rPr>
                <w:rFonts w:ascii="Arial" w:hAnsi="Arial" w:cs="Arial"/>
                <w:sz w:val="20"/>
                <w:szCs w:val="20"/>
                <w:lang w:val="en-GB"/>
              </w:rPr>
            </w:pPr>
            <w:r w:rsidRPr="00B76831">
              <w:rPr>
                <w:rFonts w:ascii="Arial" w:hAnsi="Arial" w:cs="Arial"/>
                <w:sz w:val="20"/>
                <w:szCs w:val="20"/>
                <w:lang w:val="en-GB"/>
              </w:rPr>
              <w:t>Social anchorage with neighbourhood</w:t>
            </w:r>
          </w:p>
        </w:tc>
        <w:tc>
          <w:tcPr>
            <w:tcW w:w="8593" w:type="dxa"/>
            <w:shd w:val="clear" w:color="auto" w:fill="auto"/>
            <w:vAlign w:val="center"/>
          </w:tcPr>
          <w:p w:rsidR="00B52BD1" w:rsidRPr="00B76831" w:rsidRDefault="00854A94" w:rsidP="00854A94">
            <w:pPr>
              <w:rPr>
                <w:rFonts w:ascii="Arial" w:hAnsi="Arial" w:cs="Arial"/>
                <w:sz w:val="20"/>
                <w:szCs w:val="20"/>
                <w:lang w:val="en-GB"/>
              </w:rPr>
            </w:pPr>
            <w:r w:rsidRPr="00B76831">
              <w:rPr>
                <w:rFonts w:ascii="Arial" w:hAnsi="Arial" w:cs="Arial"/>
                <w:sz w:val="20"/>
                <w:szCs w:val="20"/>
                <w:lang w:val="en-GB"/>
              </w:rPr>
              <w:t>‘Do you have a sense of kinship and of being rooted in your neighbourhood’? Answers were dichotomised between ‘not at all’ and ‘not particularly’ on the one hand, and ‘to some extent’, and ‘to a high degree’ on the other.</w:t>
            </w:r>
          </w:p>
        </w:tc>
      </w:tr>
    </w:tbl>
    <w:p w:rsidR="00B105CC" w:rsidRPr="00B76831" w:rsidRDefault="00B105CC">
      <w:pPr>
        <w:rPr>
          <w:rFonts w:ascii="Arial" w:hAnsi="Arial" w:cs="Arial"/>
          <w:b/>
          <w:sz w:val="20"/>
          <w:szCs w:val="20"/>
          <w:lang w:val="en-GB"/>
        </w:rPr>
      </w:pPr>
    </w:p>
    <w:sectPr w:rsidR="00B105CC" w:rsidRPr="00B76831" w:rsidSect="00EC4009">
      <w:pgSz w:w="16838" w:h="11906" w:orient="landscape"/>
      <w:pgMar w:top="1417" w:right="1417" w:bottom="127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C30905"/>
    <w:multiLevelType w:val="hybridMultilevel"/>
    <w:tmpl w:val="69B2541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6F8F20E0"/>
    <w:multiLevelType w:val="hybridMultilevel"/>
    <w:tmpl w:val="CA4EC67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71CE45F6"/>
    <w:multiLevelType w:val="hybridMultilevel"/>
    <w:tmpl w:val="555887E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72241646"/>
    <w:multiLevelType w:val="hybridMultilevel"/>
    <w:tmpl w:val="4F061B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E4A"/>
    <w:rsid w:val="000037DC"/>
    <w:rsid w:val="000150A4"/>
    <w:rsid w:val="000200DA"/>
    <w:rsid w:val="00030CD2"/>
    <w:rsid w:val="00036FAC"/>
    <w:rsid w:val="00043FD8"/>
    <w:rsid w:val="00045717"/>
    <w:rsid w:val="00046631"/>
    <w:rsid w:val="00061985"/>
    <w:rsid w:val="000625D9"/>
    <w:rsid w:val="0007622C"/>
    <w:rsid w:val="000A3BCD"/>
    <w:rsid w:val="000B110E"/>
    <w:rsid w:val="000B48DE"/>
    <w:rsid w:val="000B6DD4"/>
    <w:rsid w:val="000B7FC7"/>
    <w:rsid w:val="000D01EE"/>
    <w:rsid w:val="000D264B"/>
    <w:rsid w:val="000E3D8C"/>
    <w:rsid w:val="000F48D1"/>
    <w:rsid w:val="001142DE"/>
    <w:rsid w:val="00120CD0"/>
    <w:rsid w:val="001225A3"/>
    <w:rsid w:val="00123BA8"/>
    <w:rsid w:val="00125C86"/>
    <w:rsid w:val="0015099A"/>
    <w:rsid w:val="00152D20"/>
    <w:rsid w:val="00165A44"/>
    <w:rsid w:val="00170D1A"/>
    <w:rsid w:val="0017580F"/>
    <w:rsid w:val="00176E05"/>
    <w:rsid w:val="001A73A0"/>
    <w:rsid w:val="001B112B"/>
    <w:rsid w:val="001B6181"/>
    <w:rsid w:val="001C4749"/>
    <w:rsid w:val="001E0F76"/>
    <w:rsid w:val="002045DE"/>
    <w:rsid w:val="0021053B"/>
    <w:rsid w:val="002259FF"/>
    <w:rsid w:val="00230C53"/>
    <w:rsid w:val="0023194E"/>
    <w:rsid w:val="00231E27"/>
    <w:rsid w:val="00237FA5"/>
    <w:rsid w:val="00253D60"/>
    <w:rsid w:val="00282E57"/>
    <w:rsid w:val="00291ECB"/>
    <w:rsid w:val="00293849"/>
    <w:rsid w:val="0029478E"/>
    <w:rsid w:val="002A53EC"/>
    <w:rsid w:val="002A57EF"/>
    <w:rsid w:val="002C1957"/>
    <w:rsid w:val="002C6C1A"/>
    <w:rsid w:val="002D0AB9"/>
    <w:rsid w:val="002D56D3"/>
    <w:rsid w:val="002E294D"/>
    <w:rsid w:val="002E3D18"/>
    <w:rsid w:val="002E5FE8"/>
    <w:rsid w:val="002E7D36"/>
    <w:rsid w:val="003047B4"/>
    <w:rsid w:val="00305177"/>
    <w:rsid w:val="00317B1C"/>
    <w:rsid w:val="00323B7A"/>
    <w:rsid w:val="003259D2"/>
    <w:rsid w:val="00325D96"/>
    <w:rsid w:val="003316ED"/>
    <w:rsid w:val="003509A1"/>
    <w:rsid w:val="003520F6"/>
    <w:rsid w:val="0035749A"/>
    <w:rsid w:val="0036127C"/>
    <w:rsid w:val="0037561D"/>
    <w:rsid w:val="003855EA"/>
    <w:rsid w:val="003B2167"/>
    <w:rsid w:val="003C286A"/>
    <w:rsid w:val="003D151E"/>
    <w:rsid w:val="003D59DC"/>
    <w:rsid w:val="003F01E3"/>
    <w:rsid w:val="003F44EC"/>
    <w:rsid w:val="004160D2"/>
    <w:rsid w:val="004343DF"/>
    <w:rsid w:val="00443B51"/>
    <w:rsid w:val="00461554"/>
    <w:rsid w:val="00473956"/>
    <w:rsid w:val="00484871"/>
    <w:rsid w:val="00494817"/>
    <w:rsid w:val="0049675A"/>
    <w:rsid w:val="004A1D46"/>
    <w:rsid w:val="004A7BC9"/>
    <w:rsid w:val="004C66F6"/>
    <w:rsid w:val="004D0E4A"/>
    <w:rsid w:val="004D5786"/>
    <w:rsid w:val="004E5F28"/>
    <w:rsid w:val="00500321"/>
    <w:rsid w:val="00524B42"/>
    <w:rsid w:val="00525389"/>
    <w:rsid w:val="00532218"/>
    <w:rsid w:val="0053582D"/>
    <w:rsid w:val="00535CBC"/>
    <w:rsid w:val="00537D70"/>
    <w:rsid w:val="005409E9"/>
    <w:rsid w:val="00547DEE"/>
    <w:rsid w:val="00555B64"/>
    <w:rsid w:val="00555D1D"/>
    <w:rsid w:val="00582D8A"/>
    <w:rsid w:val="0058696C"/>
    <w:rsid w:val="0059091F"/>
    <w:rsid w:val="005A0855"/>
    <w:rsid w:val="005B48FE"/>
    <w:rsid w:val="005E13B0"/>
    <w:rsid w:val="005F34F1"/>
    <w:rsid w:val="005F43CF"/>
    <w:rsid w:val="005F7E72"/>
    <w:rsid w:val="006118D0"/>
    <w:rsid w:val="00642846"/>
    <w:rsid w:val="00651BB7"/>
    <w:rsid w:val="00653AFD"/>
    <w:rsid w:val="00663956"/>
    <w:rsid w:val="00692507"/>
    <w:rsid w:val="00697111"/>
    <w:rsid w:val="006D1020"/>
    <w:rsid w:val="006E1D69"/>
    <w:rsid w:val="0071312C"/>
    <w:rsid w:val="0071608E"/>
    <w:rsid w:val="00760658"/>
    <w:rsid w:val="00764900"/>
    <w:rsid w:val="00773C12"/>
    <w:rsid w:val="0077508D"/>
    <w:rsid w:val="00784FC3"/>
    <w:rsid w:val="0079367A"/>
    <w:rsid w:val="00797FA1"/>
    <w:rsid w:val="007A35E0"/>
    <w:rsid w:val="007A5588"/>
    <w:rsid w:val="007B2427"/>
    <w:rsid w:val="007C68CE"/>
    <w:rsid w:val="007D54B8"/>
    <w:rsid w:val="008067E6"/>
    <w:rsid w:val="00810C64"/>
    <w:rsid w:val="00854A94"/>
    <w:rsid w:val="008A10D0"/>
    <w:rsid w:val="008C16BD"/>
    <w:rsid w:val="008C3997"/>
    <w:rsid w:val="008F06C6"/>
    <w:rsid w:val="008F5436"/>
    <w:rsid w:val="009026B9"/>
    <w:rsid w:val="009158B6"/>
    <w:rsid w:val="0092460E"/>
    <w:rsid w:val="0095103B"/>
    <w:rsid w:val="009532E3"/>
    <w:rsid w:val="00970526"/>
    <w:rsid w:val="009751AD"/>
    <w:rsid w:val="00976B0E"/>
    <w:rsid w:val="009817B0"/>
    <w:rsid w:val="00991332"/>
    <w:rsid w:val="009F464B"/>
    <w:rsid w:val="009F4CAB"/>
    <w:rsid w:val="009F5AF3"/>
    <w:rsid w:val="00A42485"/>
    <w:rsid w:val="00A479BB"/>
    <w:rsid w:val="00A52AF7"/>
    <w:rsid w:val="00A82104"/>
    <w:rsid w:val="00A82F0E"/>
    <w:rsid w:val="00A953AB"/>
    <w:rsid w:val="00A961CC"/>
    <w:rsid w:val="00A96892"/>
    <w:rsid w:val="00AA200E"/>
    <w:rsid w:val="00AB5461"/>
    <w:rsid w:val="00AC0D1D"/>
    <w:rsid w:val="00AC3356"/>
    <w:rsid w:val="00AC6172"/>
    <w:rsid w:val="00AF7F16"/>
    <w:rsid w:val="00B02E97"/>
    <w:rsid w:val="00B05AD9"/>
    <w:rsid w:val="00B105CC"/>
    <w:rsid w:val="00B23268"/>
    <w:rsid w:val="00B40124"/>
    <w:rsid w:val="00B52BD1"/>
    <w:rsid w:val="00B57C81"/>
    <w:rsid w:val="00B76831"/>
    <w:rsid w:val="00B82091"/>
    <w:rsid w:val="00B8678A"/>
    <w:rsid w:val="00B96087"/>
    <w:rsid w:val="00BD3F28"/>
    <w:rsid w:val="00C012C5"/>
    <w:rsid w:val="00C023FB"/>
    <w:rsid w:val="00C2419E"/>
    <w:rsid w:val="00C33FDB"/>
    <w:rsid w:val="00C4562D"/>
    <w:rsid w:val="00C7090C"/>
    <w:rsid w:val="00C72642"/>
    <w:rsid w:val="00C75B98"/>
    <w:rsid w:val="00C7755E"/>
    <w:rsid w:val="00C922F0"/>
    <w:rsid w:val="00C979B1"/>
    <w:rsid w:val="00C97A09"/>
    <w:rsid w:val="00CB05C1"/>
    <w:rsid w:val="00CC35BB"/>
    <w:rsid w:val="00CD3E40"/>
    <w:rsid w:val="00CD5CDE"/>
    <w:rsid w:val="00CF1B65"/>
    <w:rsid w:val="00CF48BB"/>
    <w:rsid w:val="00CF6C47"/>
    <w:rsid w:val="00D25D24"/>
    <w:rsid w:val="00D27E7F"/>
    <w:rsid w:val="00D34F81"/>
    <w:rsid w:val="00D40E9D"/>
    <w:rsid w:val="00D43128"/>
    <w:rsid w:val="00D5359B"/>
    <w:rsid w:val="00D57CDF"/>
    <w:rsid w:val="00D66CC1"/>
    <w:rsid w:val="00D713E1"/>
    <w:rsid w:val="00D76CE7"/>
    <w:rsid w:val="00D76DA7"/>
    <w:rsid w:val="00D90518"/>
    <w:rsid w:val="00D9090B"/>
    <w:rsid w:val="00DA3EB6"/>
    <w:rsid w:val="00DB533D"/>
    <w:rsid w:val="00DB7C1E"/>
    <w:rsid w:val="00DD4FB0"/>
    <w:rsid w:val="00DE4A7C"/>
    <w:rsid w:val="00DE6272"/>
    <w:rsid w:val="00E00D93"/>
    <w:rsid w:val="00E15126"/>
    <w:rsid w:val="00E25D26"/>
    <w:rsid w:val="00E43BC6"/>
    <w:rsid w:val="00E71752"/>
    <w:rsid w:val="00E72DB9"/>
    <w:rsid w:val="00E764B6"/>
    <w:rsid w:val="00E80E0A"/>
    <w:rsid w:val="00EA488B"/>
    <w:rsid w:val="00EB1378"/>
    <w:rsid w:val="00EB3AD2"/>
    <w:rsid w:val="00EB3E80"/>
    <w:rsid w:val="00EC0AA7"/>
    <w:rsid w:val="00EC2952"/>
    <w:rsid w:val="00EC4009"/>
    <w:rsid w:val="00ED7CBF"/>
    <w:rsid w:val="00EE33D2"/>
    <w:rsid w:val="00EE3A72"/>
    <w:rsid w:val="00EE4B51"/>
    <w:rsid w:val="00EF4F79"/>
    <w:rsid w:val="00EF6816"/>
    <w:rsid w:val="00F001DA"/>
    <w:rsid w:val="00F0098A"/>
    <w:rsid w:val="00F241BC"/>
    <w:rsid w:val="00F35ECB"/>
    <w:rsid w:val="00F519E7"/>
    <w:rsid w:val="00F83D6B"/>
    <w:rsid w:val="00F869D2"/>
    <w:rsid w:val="00FA6138"/>
    <w:rsid w:val="00FA6BA5"/>
    <w:rsid w:val="00FB2362"/>
    <w:rsid w:val="00FB7384"/>
    <w:rsid w:val="00FC0B2E"/>
    <w:rsid w:val="00FD7697"/>
    <w:rsid w:val="00FE370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929FCFD-D3B0-437C-8A89-BE8565B0E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4D0E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0E3D8C"/>
    <w:pPr>
      <w:ind w:left="720"/>
      <w:contextualSpacing/>
    </w:pPr>
  </w:style>
  <w:style w:type="paragraph" w:styleId="Ballongtext">
    <w:name w:val="Balloon Text"/>
    <w:basedOn w:val="Normal"/>
    <w:link w:val="BallongtextChar"/>
    <w:uiPriority w:val="99"/>
    <w:semiHidden/>
    <w:unhideWhenUsed/>
    <w:rsid w:val="00AA200E"/>
    <w:rPr>
      <w:rFonts w:ascii="Tahoma" w:hAnsi="Tahoma" w:cs="Tahoma"/>
      <w:sz w:val="16"/>
      <w:szCs w:val="16"/>
    </w:rPr>
  </w:style>
  <w:style w:type="character" w:customStyle="1" w:styleId="BallongtextChar">
    <w:name w:val="Ballongtext Char"/>
    <w:basedOn w:val="Standardstycketeckensnitt"/>
    <w:link w:val="Ballongtext"/>
    <w:uiPriority w:val="99"/>
    <w:semiHidden/>
    <w:rsid w:val="00AA200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9680296">
      <w:bodyDiv w:val="1"/>
      <w:marLeft w:val="0"/>
      <w:marRight w:val="0"/>
      <w:marTop w:val="0"/>
      <w:marBottom w:val="0"/>
      <w:divBdr>
        <w:top w:val="none" w:sz="0" w:space="0" w:color="auto"/>
        <w:left w:val="none" w:sz="0" w:space="0" w:color="auto"/>
        <w:bottom w:val="none" w:sz="0" w:space="0" w:color="auto"/>
        <w:right w:val="none" w:sz="0" w:space="0" w:color="auto"/>
      </w:divBdr>
    </w:div>
    <w:div w:id="982664311">
      <w:bodyDiv w:val="1"/>
      <w:marLeft w:val="0"/>
      <w:marRight w:val="0"/>
      <w:marTop w:val="0"/>
      <w:marBottom w:val="0"/>
      <w:divBdr>
        <w:top w:val="none" w:sz="0" w:space="0" w:color="auto"/>
        <w:left w:val="none" w:sz="0" w:space="0" w:color="auto"/>
        <w:bottom w:val="none" w:sz="0" w:space="0" w:color="auto"/>
        <w:right w:val="none" w:sz="0" w:space="0" w:color="auto"/>
      </w:divBdr>
    </w:div>
    <w:div w:id="1263417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12</Words>
  <Characters>2189</Characters>
  <Application>Microsoft Office Word</Application>
  <DocSecurity>0</DocSecurity>
  <Lines>18</Lines>
  <Paragraphs>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Medicinska fakulteten</Company>
  <LinksUpToDate>false</LinksUpToDate>
  <CharactersWithSpaces>25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arina Canivet</dc:creator>
  <cp:lastModifiedBy>Catarina Canivet</cp:lastModifiedBy>
  <cp:revision>2</cp:revision>
  <cp:lastPrinted>2015-05-07T15:10:00Z</cp:lastPrinted>
  <dcterms:created xsi:type="dcterms:W3CDTF">2015-08-14T15:51:00Z</dcterms:created>
  <dcterms:modified xsi:type="dcterms:W3CDTF">2015-08-14T15:51:00Z</dcterms:modified>
</cp:coreProperties>
</file>